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5F498" w14:textId="5F7C97EC" w:rsidR="0019250E" w:rsidRPr="00CF5947" w:rsidRDefault="008B0448" w:rsidP="0019250E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</w:t>
      </w:r>
      <w:r w:rsidR="0019250E" w:rsidRPr="00CF5947">
        <w:rPr>
          <w:rFonts w:ascii="Arial" w:hAnsi="Arial" w:cs="Arial"/>
          <w:b/>
          <w:sz w:val="22"/>
          <w:szCs w:val="22"/>
        </w:rPr>
        <w:t xml:space="preserve">Table. Summary statistics for results shown in Figure </w:t>
      </w:r>
      <w:r w:rsidR="0019250E">
        <w:rPr>
          <w:rFonts w:ascii="Arial" w:hAnsi="Arial" w:cs="Arial"/>
          <w:b/>
          <w:sz w:val="22"/>
          <w:szCs w:val="22"/>
        </w:rPr>
        <w:t>4</w:t>
      </w:r>
      <w:r w:rsidR="0019250E" w:rsidRPr="00CF5947">
        <w:rPr>
          <w:rFonts w:ascii="Arial" w:hAnsi="Arial" w:cs="Arial"/>
          <w:b/>
          <w:sz w:val="22"/>
          <w:szCs w:val="22"/>
        </w:rPr>
        <w:t xml:space="preserve">. </w:t>
      </w:r>
      <w:r w:rsidR="00A75118" w:rsidRPr="00C86C35">
        <w:rPr>
          <w:rFonts w:ascii="Arial" w:hAnsi="Arial" w:cs="Arial"/>
          <w:sz w:val="22"/>
          <w:szCs w:val="22"/>
        </w:rPr>
        <w:t>(I)</w:t>
      </w:r>
      <w:r w:rsidR="00FE376B">
        <w:rPr>
          <w:rFonts w:ascii="Arial" w:hAnsi="Arial" w:cs="Arial"/>
          <w:b/>
          <w:sz w:val="22"/>
          <w:szCs w:val="22"/>
        </w:rPr>
        <w:t xml:space="preserve"> </w:t>
      </w:r>
      <w:r w:rsidR="0019250E" w:rsidRPr="00CF5947">
        <w:rPr>
          <w:rFonts w:ascii="Arial" w:hAnsi="Arial" w:cs="Arial"/>
          <w:sz w:val="22"/>
          <w:szCs w:val="22"/>
        </w:rPr>
        <w:t xml:space="preserve">The table shows detailed statistics for comparisons of egg survival and development rate in control (untreated) or UV-treated flour (UV), with or without surface sterilization of pupae; and with a fixed egg density (20 eggs per replicate). SS= Surface-sterilised pupae. The model specified for each analysis is indicated. </w:t>
      </w:r>
      <w:r w:rsidR="00A853C4">
        <w:rPr>
          <w:rFonts w:ascii="Arial" w:hAnsi="Arial" w:cs="Arial"/>
          <w:sz w:val="22"/>
          <w:szCs w:val="22"/>
        </w:rPr>
        <w:t>(</w:t>
      </w:r>
      <w:r w:rsidR="00A75118">
        <w:rPr>
          <w:rFonts w:ascii="Arial" w:hAnsi="Arial" w:cs="Arial"/>
          <w:sz w:val="22"/>
          <w:szCs w:val="22"/>
        </w:rPr>
        <w:t>II</w:t>
      </w:r>
      <w:r w:rsidR="00A853C4">
        <w:rPr>
          <w:rFonts w:ascii="Arial" w:hAnsi="Arial" w:cs="Arial"/>
          <w:sz w:val="22"/>
          <w:szCs w:val="22"/>
        </w:rPr>
        <w:t>)</w:t>
      </w:r>
      <w:r w:rsidR="009A73F1">
        <w:rPr>
          <w:rFonts w:ascii="Arial" w:hAnsi="Arial" w:cs="Arial"/>
          <w:sz w:val="22"/>
          <w:szCs w:val="22"/>
        </w:rPr>
        <w:t xml:space="preserve"> </w:t>
      </w:r>
      <w:r w:rsidR="009A73F1" w:rsidRPr="00CF5947">
        <w:rPr>
          <w:rFonts w:ascii="Arial" w:hAnsi="Arial" w:cs="Arial"/>
          <w:sz w:val="22"/>
          <w:szCs w:val="22"/>
        </w:rPr>
        <w:t>The table shows detailed statistics for comparisons of egg survival in control (untreated) or UV-treated flour (UV). Significant effects are highlighted in bold.</w:t>
      </w:r>
    </w:p>
    <w:p w14:paraId="74352F53" w14:textId="214BA707" w:rsidR="0019250E" w:rsidRDefault="0019250E" w:rsidP="0019250E">
      <w:pPr>
        <w:jc w:val="both"/>
        <w:rPr>
          <w:rFonts w:ascii="Arial" w:hAnsi="Arial" w:cs="Arial"/>
          <w:sz w:val="22"/>
          <w:szCs w:val="22"/>
        </w:rPr>
      </w:pPr>
    </w:p>
    <w:p w14:paraId="6E5378E1" w14:textId="77777777" w:rsidR="00EA2EFF" w:rsidRPr="00CF5947" w:rsidRDefault="00EA2EFF" w:rsidP="0019250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9"/>
        <w:gridCol w:w="1279"/>
        <w:gridCol w:w="564"/>
        <w:gridCol w:w="711"/>
        <w:gridCol w:w="1134"/>
        <w:gridCol w:w="1701"/>
        <w:gridCol w:w="993"/>
        <w:gridCol w:w="709"/>
        <w:gridCol w:w="30"/>
      </w:tblGrid>
      <w:tr w:rsidR="0019250E" w:rsidRPr="00CF5947" w14:paraId="4D10E45C" w14:textId="77777777" w:rsidTr="00EA2EFF">
        <w:trPr>
          <w:trHeight w:val="300"/>
          <w:jc w:val="center"/>
        </w:trPr>
        <w:tc>
          <w:tcPr>
            <w:tcW w:w="910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6587A0" w14:textId="3124EB15" w:rsidR="0019250E" w:rsidRPr="00CF5947" w:rsidRDefault="00FE376B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I. </w:t>
            </w:r>
            <w:r w:rsidR="00EA2EFF">
              <w:rPr>
                <w:rFonts w:ascii="Arial" w:eastAsia="Times New Roman" w:hAnsi="Arial" w:cs="Arial"/>
                <w:b/>
                <w:color w:val="000000"/>
                <w:lang w:eastAsia="en-IN"/>
              </w:rPr>
              <w:t>Figure 4 A–B</w:t>
            </w:r>
            <w:r w:rsidR="00A46665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 (consistent sibling competition)</w:t>
            </w:r>
          </w:p>
        </w:tc>
      </w:tr>
      <w:tr w:rsidR="00EA2EFF" w:rsidRPr="00CF5947" w14:paraId="3FE103E5" w14:textId="77777777" w:rsidTr="00EA2EFF">
        <w:trPr>
          <w:trHeight w:val="300"/>
          <w:jc w:val="center"/>
        </w:trPr>
        <w:tc>
          <w:tcPr>
            <w:tcW w:w="910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BE1965" w14:textId="77777777" w:rsidR="00EA2EFF" w:rsidRPr="00CF5947" w:rsidRDefault="00EA2EFF" w:rsidP="003453D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Survival </w:t>
            </w:r>
          </w:p>
        </w:tc>
      </w:tr>
      <w:tr w:rsidR="0019250E" w:rsidRPr="00CF5947" w14:paraId="7DC6BFEF" w14:textId="77777777" w:rsidTr="00EA2EFF">
        <w:trPr>
          <w:trHeight w:val="300"/>
          <w:jc w:val="center"/>
        </w:trPr>
        <w:tc>
          <w:tcPr>
            <w:tcW w:w="910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C157218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GLM ((total eggs, surviving offspring) ~ Surface sterilisation x UV; binomial error), for each resource</w:t>
            </w:r>
          </w:p>
        </w:tc>
      </w:tr>
      <w:tr w:rsidR="0019250E" w:rsidRPr="00CF5947" w14:paraId="68C70735" w14:textId="77777777" w:rsidTr="00EA2EFF">
        <w:trPr>
          <w:trHeight w:val="300"/>
          <w:jc w:val="center"/>
        </w:trPr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E1D06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lou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C49EB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Estimate 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5C94F0" w14:textId="77777777" w:rsidR="0019250E" w:rsidRPr="00CF5947" w:rsidRDefault="0019250E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Std. Erro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CA897D" w14:textId="77777777" w:rsidR="0019250E" w:rsidRPr="00CF5947" w:rsidRDefault="0019250E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p value</w:t>
            </w:r>
          </w:p>
        </w:tc>
        <w:tc>
          <w:tcPr>
            <w:tcW w:w="173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095322" w14:textId="77777777" w:rsidR="0019250E" w:rsidRPr="00CF5947" w:rsidRDefault="0019250E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Effect</w:t>
            </w:r>
          </w:p>
        </w:tc>
      </w:tr>
      <w:tr w:rsidR="0019250E" w:rsidRPr="00CF5947" w14:paraId="6ABD28F5" w14:textId="77777777" w:rsidTr="00EA2EFF">
        <w:trPr>
          <w:trHeight w:val="193"/>
          <w:jc w:val="center"/>
        </w:trPr>
        <w:tc>
          <w:tcPr>
            <w:tcW w:w="198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66C5D83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Whea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64C3B96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-1.15947 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noWrap/>
          </w:tcPr>
          <w:p w14:paraId="6596D0E4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11466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5D8AE24" w14:textId="77777777" w:rsidR="0019250E" w:rsidRPr="00CF5947" w:rsidRDefault="0019250E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&lt;2e-16</w:t>
            </w:r>
          </w:p>
        </w:tc>
        <w:tc>
          <w:tcPr>
            <w:tcW w:w="1732" w:type="dxa"/>
            <w:gridSpan w:val="3"/>
            <w:tcBorders>
              <w:top w:val="single" w:sz="4" w:space="0" w:color="auto"/>
            </w:tcBorders>
            <w:noWrap/>
          </w:tcPr>
          <w:p w14:paraId="449D89D2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UV </w:t>
            </w:r>
          </w:p>
        </w:tc>
      </w:tr>
      <w:tr w:rsidR="0019250E" w:rsidRPr="00CF5947" w14:paraId="7BD10F6E" w14:textId="77777777" w:rsidTr="00EA2EFF">
        <w:trPr>
          <w:trHeight w:val="193"/>
          <w:jc w:val="center"/>
        </w:trPr>
        <w:tc>
          <w:tcPr>
            <w:tcW w:w="1982" w:type="dxa"/>
            <w:gridSpan w:val="2"/>
            <w:vMerge/>
          </w:tcPr>
          <w:p w14:paraId="75D93FE1" w14:textId="77777777" w:rsidR="0019250E" w:rsidRPr="00CF5947" w:rsidRDefault="0019250E" w:rsidP="00704AF2">
            <w:pPr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gridSpan w:val="2"/>
          </w:tcPr>
          <w:p w14:paraId="2A7484C3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0.319</w:t>
            </w:r>
          </w:p>
        </w:tc>
        <w:tc>
          <w:tcPr>
            <w:tcW w:w="1845" w:type="dxa"/>
            <w:gridSpan w:val="2"/>
            <w:noWrap/>
          </w:tcPr>
          <w:p w14:paraId="53160794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466</w:t>
            </w:r>
          </w:p>
        </w:tc>
        <w:tc>
          <w:tcPr>
            <w:tcW w:w="1701" w:type="dxa"/>
            <w:noWrap/>
          </w:tcPr>
          <w:p w14:paraId="0F2D9156" w14:textId="77777777" w:rsidR="0019250E" w:rsidRPr="00CF5947" w:rsidRDefault="0019250E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492</w:t>
            </w:r>
          </w:p>
        </w:tc>
        <w:tc>
          <w:tcPr>
            <w:tcW w:w="1732" w:type="dxa"/>
            <w:gridSpan w:val="3"/>
            <w:noWrap/>
          </w:tcPr>
          <w:p w14:paraId="622D382D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</w:p>
        </w:tc>
      </w:tr>
      <w:tr w:rsidR="0019250E" w:rsidRPr="00CF5947" w14:paraId="12BF54B7" w14:textId="77777777" w:rsidTr="00EA2EFF">
        <w:trPr>
          <w:trHeight w:val="83"/>
          <w:jc w:val="center"/>
        </w:trPr>
        <w:tc>
          <w:tcPr>
            <w:tcW w:w="1982" w:type="dxa"/>
            <w:gridSpan w:val="2"/>
            <w:vMerge/>
          </w:tcPr>
          <w:p w14:paraId="1E49DD2F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12B70F0C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15202    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noWrap/>
          </w:tcPr>
          <w:p w14:paraId="13C8F0F7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16425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ED0F0A6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355</w:t>
            </w:r>
          </w:p>
        </w:tc>
        <w:tc>
          <w:tcPr>
            <w:tcW w:w="1732" w:type="dxa"/>
            <w:gridSpan w:val="3"/>
            <w:tcBorders>
              <w:bottom w:val="single" w:sz="4" w:space="0" w:color="auto"/>
            </w:tcBorders>
            <w:noWrap/>
          </w:tcPr>
          <w:p w14:paraId="50ACDDA1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  <w:tr w:rsidR="0019250E" w:rsidRPr="00CF5947" w14:paraId="5CA6FF48" w14:textId="77777777" w:rsidTr="00EA2EFF">
        <w:trPr>
          <w:trHeight w:val="283"/>
          <w:jc w:val="center"/>
        </w:trPr>
        <w:tc>
          <w:tcPr>
            <w:tcW w:w="1982" w:type="dxa"/>
            <w:gridSpan w:val="2"/>
            <w:vMerge w:val="restart"/>
            <w:vAlign w:val="center"/>
          </w:tcPr>
          <w:p w14:paraId="5121A12F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2316477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26397    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noWrap/>
          </w:tcPr>
          <w:p w14:paraId="0BE7DB49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09733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8D43FE2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00668 </w:t>
            </w:r>
          </w:p>
        </w:tc>
        <w:tc>
          <w:tcPr>
            <w:tcW w:w="1732" w:type="dxa"/>
            <w:gridSpan w:val="3"/>
            <w:tcBorders>
              <w:top w:val="single" w:sz="4" w:space="0" w:color="auto"/>
            </w:tcBorders>
            <w:noWrap/>
          </w:tcPr>
          <w:p w14:paraId="61A39C10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UV </w:t>
            </w:r>
          </w:p>
        </w:tc>
      </w:tr>
      <w:tr w:rsidR="0019250E" w:rsidRPr="00CF5947" w14:paraId="509A43E4" w14:textId="77777777" w:rsidTr="00EA2EFF">
        <w:trPr>
          <w:trHeight w:val="283"/>
          <w:jc w:val="center"/>
        </w:trPr>
        <w:tc>
          <w:tcPr>
            <w:tcW w:w="1982" w:type="dxa"/>
            <w:gridSpan w:val="2"/>
            <w:vMerge/>
            <w:vAlign w:val="center"/>
          </w:tcPr>
          <w:p w14:paraId="0D9C5576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</w:tcPr>
          <w:p w14:paraId="41873D59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4639    </w:t>
            </w:r>
          </w:p>
        </w:tc>
        <w:tc>
          <w:tcPr>
            <w:tcW w:w="1845" w:type="dxa"/>
            <w:gridSpan w:val="2"/>
            <w:noWrap/>
          </w:tcPr>
          <w:p w14:paraId="7C4962FC" w14:textId="77777777" w:rsidR="0019250E" w:rsidRPr="00CF5947" w:rsidRDefault="0019250E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9377   </w:t>
            </w:r>
          </w:p>
        </w:tc>
        <w:tc>
          <w:tcPr>
            <w:tcW w:w="1701" w:type="dxa"/>
            <w:noWrap/>
          </w:tcPr>
          <w:p w14:paraId="26674DB7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62078    </w:t>
            </w:r>
          </w:p>
        </w:tc>
        <w:tc>
          <w:tcPr>
            <w:tcW w:w="1732" w:type="dxa"/>
            <w:gridSpan w:val="3"/>
            <w:noWrap/>
          </w:tcPr>
          <w:p w14:paraId="641D3C2C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</w:p>
        </w:tc>
      </w:tr>
      <w:tr w:rsidR="0019250E" w:rsidRPr="00CF5947" w14:paraId="114E4E5E" w14:textId="77777777" w:rsidTr="00EA2EFF">
        <w:trPr>
          <w:trHeight w:val="228"/>
          <w:jc w:val="center"/>
        </w:trPr>
        <w:tc>
          <w:tcPr>
            <w:tcW w:w="1982" w:type="dxa"/>
            <w:gridSpan w:val="2"/>
            <w:vMerge/>
            <w:tcBorders>
              <w:bottom w:val="single" w:sz="4" w:space="0" w:color="auto"/>
            </w:tcBorders>
          </w:tcPr>
          <w:p w14:paraId="492B6ED9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2485FB0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8318    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noWrap/>
          </w:tcPr>
          <w:p w14:paraId="4D8BA925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13983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1E4D1DA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55193    </w:t>
            </w:r>
          </w:p>
        </w:tc>
        <w:tc>
          <w:tcPr>
            <w:tcW w:w="1732" w:type="dxa"/>
            <w:gridSpan w:val="3"/>
            <w:tcBorders>
              <w:bottom w:val="single" w:sz="4" w:space="0" w:color="auto"/>
            </w:tcBorders>
            <w:noWrap/>
          </w:tcPr>
          <w:p w14:paraId="425350C4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  <w:tr w:rsidR="0019250E" w:rsidRPr="00CF5947" w14:paraId="0767DC0C" w14:textId="77777777" w:rsidTr="00EA2EFF">
        <w:trPr>
          <w:trHeight w:val="303"/>
          <w:jc w:val="center"/>
        </w:trPr>
        <w:tc>
          <w:tcPr>
            <w:tcW w:w="910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212A7E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Development </w:t>
            </w:r>
          </w:p>
        </w:tc>
      </w:tr>
      <w:tr w:rsidR="0019250E" w:rsidRPr="00CF5947" w14:paraId="3AA14720" w14:textId="77777777" w:rsidTr="00EA2EFF">
        <w:trPr>
          <w:trHeight w:val="303"/>
          <w:jc w:val="center"/>
        </w:trPr>
        <w:tc>
          <w:tcPr>
            <w:tcW w:w="910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6717BA5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GLM ((total eggs, surviving pupae) ~ Surface sterilisation x UV; binomial error), for each resource</w:t>
            </w:r>
          </w:p>
        </w:tc>
      </w:tr>
      <w:tr w:rsidR="0019250E" w:rsidRPr="00CF5947" w14:paraId="607096BC" w14:textId="77777777" w:rsidTr="00EA2EFF">
        <w:trPr>
          <w:trHeight w:val="279"/>
          <w:jc w:val="center"/>
        </w:trPr>
        <w:tc>
          <w:tcPr>
            <w:tcW w:w="1982" w:type="dxa"/>
            <w:gridSpan w:val="2"/>
            <w:tcBorders>
              <w:bottom w:val="single" w:sz="4" w:space="0" w:color="auto"/>
            </w:tcBorders>
          </w:tcPr>
          <w:p w14:paraId="58327CD3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  <w:t>Flour</w:t>
            </w:r>
            <w:r w:rsidRPr="00CF5947"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  <w:tab/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3EBA191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  <w:t xml:space="preserve">Estimate </w:t>
            </w:r>
            <w:r w:rsidRPr="00CF5947"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  <w:tab/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noWrap/>
          </w:tcPr>
          <w:p w14:paraId="21A1F545" w14:textId="77777777" w:rsidR="0019250E" w:rsidRPr="00CF5947" w:rsidRDefault="0019250E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  <w:t>Std. Err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4B1761" w14:textId="77777777" w:rsidR="0019250E" w:rsidRPr="00CF5947" w:rsidRDefault="0019250E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p value</w:t>
            </w:r>
          </w:p>
        </w:tc>
        <w:tc>
          <w:tcPr>
            <w:tcW w:w="1732" w:type="dxa"/>
            <w:gridSpan w:val="3"/>
            <w:tcBorders>
              <w:bottom w:val="single" w:sz="4" w:space="0" w:color="auto"/>
            </w:tcBorders>
            <w:noWrap/>
          </w:tcPr>
          <w:p w14:paraId="24CCD0BD" w14:textId="77777777" w:rsidR="0019250E" w:rsidRPr="00CF5947" w:rsidRDefault="0019250E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Effect</w:t>
            </w:r>
          </w:p>
        </w:tc>
      </w:tr>
      <w:tr w:rsidR="0019250E" w:rsidRPr="00CF5947" w14:paraId="4DA3230C" w14:textId="77777777" w:rsidTr="00EA2EFF">
        <w:trPr>
          <w:trHeight w:val="300"/>
          <w:jc w:val="center"/>
        </w:trPr>
        <w:tc>
          <w:tcPr>
            <w:tcW w:w="198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A538D5A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Wheat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262947B" w14:textId="7E6D6729" w:rsidR="0019250E" w:rsidRPr="00CF5947" w:rsidRDefault="00EE609A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48828   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noWrap/>
          </w:tcPr>
          <w:p w14:paraId="2AE703E8" w14:textId="57705F80" w:rsidR="0019250E" w:rsidRPr="00CF5947" w:rsidRDefault="00EE609A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09287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7B8DB138" w14:textId="52ED47C5" w:rsidR="0019250E" w:rsidRPr="00CF5947" w:rsidRDefault="00EE609A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1.46e-07</w:t>
            </w:r>
            <w:r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 </w:t>
            </w:r>
          </w:p>
        </w:tc>
        <w:tc>
          <w:tcPr>
            <w:tcW w:w="1732" w:type="dxa"/>
            <w:gridSpan w:val="3"/>
            <w:tcBorders>
              <w:top w:val="single" w:sz="4" w:space="0" w:color="auto"/>
            </w:tcBorders>
            <w:noWrap/>
          </w:tcPr>
          <w:p w14:paraId="05D4BEAA" w14:textId="2465EF9F" w:rsidR="0019250E" w:rsidRPr="00EE609A" w:rsidRDefault="00EE609A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EE609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UV</w:t>
            </w:r>
          </w:p>
        </w:tc>
      </w:tr>
      <w:tr w:rsidR="0019250E" w:rsidRPr="00CF5947" w14:paraId="6F0DA7BD" w14:textId="77777777" w:rsidTr="00EA2EFF">
        <w:trPr>
          <w:trHeight w:val="294"/>
          <w:jc w:val="center"/>
        </w:trPr>
        <w:tc>
          <w:tcPr>
            <w:tcW w:w="1982" w:type="dxa"/>
            <w:gridSpan w:val="2"/>
            <w:vMerge/>
          </w:tcPr>
          <w:p w14:paraId="06847268" w14:textId="77777777" w:rsidR="0019250E" w:rsidRPr="00CF5947" w:rsidRDefault="0019250E" w:rsidP="00704AF2">
            <w:pPr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gridSpan w:val="2"/>
          </w:tcPr>
          <w:p w14:paraId="2225BA9A" w14:textId="461B9B43" w:rsidR="0019250E" w:rsidRPr="00CF5947" w:rsidRDefault="00EE609A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16834    </w:t>
            </w:r>
          </w:p>
        </w:tc>
        <w:tc>
          <w:tcPr>
            <w:tcW w:w="1845" w:type="dxa"/>
            <w:gridSpan w:val="2"/>
            <w:noWrap/>
          </w:tcPr>
          <w:p w14:paraId="1C746FFA" w14:textId="0D0C8E6A" w:rsidR="0019250E" w:rsidRPr="00CF5947" w:rsidRDefault="00EE609A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8790   </w:t>
            </w:r>
          </w:p>
        </w:tc>
        <w:tc>
          <w:tcPr>
            <w:tcW w:w="1701" w:type="dxa"/>
            <w:noWrap/>
          </w:tcPr>
          <w:p w14:paraId="39F88EFB" w14:textId="73E741EE" w:rsidR="0019250E" w:rsidRPr="00CF5947" w:rsidRDefault="00EE609A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0555</w:t>
            </w:r>
          </w:p>
        </w:tc>
        <w:tc>
          <w:tcPr>
            <w:tcW w:w="1732" w:type="dxa"/>
            <w:gridSpan w:val="3"/>
            <w:noWrap/>
          </w:tcPr>
          <w:p w14:paraId="0F91FFC3" w14:textId="23929AF6" w:rsidR="0019250E" w:rsidRPr="00EE609A" w:rsidRDefault="00EE609A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EE609A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  <w:r w:rsidR="0019250E" w:rsidRPr="00EE609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</w:p>
        </w:tc>
      </w:tr>
      <w:tr w:rsidR="0019250E" w:rsidRPr="00CF5947" w14:paraId="37AC439A" w14:textId="77777777" w:rsidTr="00EA2EFF">
        <w:trPr>
          <w:trHeight w:val="284"/>
          <w:jc w:val="center"/>
        </w:trPr>
        <w:tc>
          <w:tcPr>
            <w:tcW w:w="1982" w:type="dxa"/>
            <w:gridSpan w:val="2"/>
            <w:vMerge/>
          </w:tcPr>
          <w:p w14:paraId="79E8FDEF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A62B8D3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14847    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noWrap/>
          </w:tcPr>
          <w:p w14:paraId="3859725C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13298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A850910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2642  </w:t>
            </w:r>
          </w:p>
        </w:tc>
        <w:tc>
          <w:tcPr>
            <w:tcW w:w="1732" w:type="dxa"/>
            <w:gridSpan w:val="3"/>
            <w:tcBorders>
              <w:bottom w:val="single" w:sz="4" w:space="0" w:color="auto"/>
            </w:tcBorders>
            <w:noWrap/>
          </w:tcPr>
          <w:p w14:paraId="3CB99C41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  <w:tr w:rsidR="0019250E" w:rsidRPr="00CF5947" w14:paraId="03E15EE3" w14:textId="77777777" w:rsidTr="00EA2EFF">
        <w:trPr>
          <w:trHeight w:val="290"/>
          <w:jc w:val="center"/>
        </w:trPr>
        <w:tc>
          <w:tcPr>
            <w:tcW w:w="1982" w:type="dxa"/>
            <w:gridSpan w:val="2"/>
            <w:vMerge w:val="restart"/>
            <w:vAlign w:val="center"/>
          </w:tcPr>
          <w:p w14:paraId="66AA4A8D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DFAFABC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008368  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noWrap/>
          </w:tcPr>
          <w:p w14:paraId="1071CD46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577652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78DCBB23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88</w:t>
            </w:r>
          </w:p>
        </w:tc>
        <w:tc>
          <w:tcPr>
            <w:tcW w:w="1732" w:type="dxa"/>
            <w:gridSpan w:val="3"/>
            <w:tcBorders>
              <w:top w:val="single" w:sz="4" w:space="0" w:color="auto"/>
            </w:tcBorders>
            <w:noWrap/>
          </w:tcPr>
          <w:p w14:paraId="47041D35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</w:p>
        </w:tc>
      </w:tr>
      <w:tr w:rsidR="0019250E" w:rsidRPr="00CF5947" w14:paraId="1EDE8EED" w14:textId="77777777" w:rsidTr="00EA2EFF">
        <w:trPr>
          <w:trHeight w:val="281"/>
          <w:jc w:val="center"/>
        </w:trPr>
        <w:tc>
          <w:tcPr>
            <w:tcW w:w="1982" w:type="dxa"/>
            <w:gridSpan w:val="2"/>
            <w:vMerge/>
          </w:tcPr>
          <w:p w14:paraId="7801DBC4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</w:tcPr>
          <w:p w14:paraId="7A58DBF8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023610       </w:t>
            </w:r>
          </w:p>
        </w:tc>
        <w:tc>
          <w:tcPr>
            <w:tcW w:w="1845" w:type="dxa"/>
            <w:gridSpan w:val="2"/>
            <w:noWrap/>
          </w:tcPr>
          <w:p w14:paraId="3DFBBD58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0577592</w:t>
            </w:r>
          </w:p>
        </w:tc>
        <w:tc>
          <w:tcPr>
            <w:tcW w:w="1701" w:type="dxa"/>
            <w:noWrap/>
          </w:tcPr>
          <w:p w14:paraId="7D9BA35E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67</w:t>
            </w:r>
          </w:p>
        </w:tc>
        <w:tc>
          <w:tcPr>
            <w:tcW w:w="1732" w:type="dxa"/>
            <w:gridSpan w:val="3"/>
            <w:noWrap/>
          </w:tcPr>
          <w:p w14:paraId="56D75B83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UV </w:t>
            </w:r>
          </w:p>
        </w:tc>
      </w:tr>
      <w:tr w:rsidR="0019250E" w:rsidRPr="00CF5947" w14:paraId="6C0AF641" w14:textId="77777777" w:rsidTr="00EA2EFF">
        <w:trPr>
          <w:trHeight w:val="284"/>
          <w:jc w:val="center"/>
        </w:trPr>
        <w:tc>
          <w:tcPr>
            <w:tcW w:w="1982" w:type="dxa"/>
            <w:gridSpan w:val="2"/>
            <w:vMerge/>
          </w:tcPr>
          <w:p w14:paraId="5B1DE7DF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</w:tcPr>
          <w:p w14:paraId="255544AF" w14:textId="77777777" w:rsidR="0019250E" w:rsidRPr="00CF5947" w:rsidRDefault="0019250E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0011834  </w:t>
            </w:r>
          </w:p>
        </w:tc>
        <w:tc>
          <w:tcPr>
            <w:tcW w:w="1845" w:type="dxa"/>
            <w:gridSpan w:val="2"/>
            <w:noWrap/>
          </w:tcPr>
          <w:p w14:paraId="5338ABEA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816924  </w:t>
            </w:r>
          </w:p>
        </w:tc>
        <w:tc>
          <w:tcPr>
            <w:tcW w:w="1701" w:type="dxa"/>
            <w:noWrap/>
          </w:tcPr>
          <w:p w14:paraId="40280EA4" w14:textId="77777777" w:rsidR="0019250E" w:rsidRPr="00CF5947" w:rsidRDefault="0019250E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88</w:t>
            </w:r>
          </w:p>
        </w:tc>
        <w:tc>
          <w:tcPr>
            <w:tcW w:w="1732" w:type="dxa"/>
            <w:gridSpan w:val="3"/>
            <w:noWrap/>
          </w:tcPr>
          <w:p w14:paraId="5BC6933A" w14:textId="77777777" w:rsidR="0019250E" w:rsidRPr="00CF5947" w:rsidRDefault="0019250E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  <w:tr w:rsidR="00A46665" w:rsidRPr="00CF5947" w14:paraId="6E3E691D" w14:textId="77777777" w:rsidTr="00EE0130">
        <w:trPr>
          <w:gridAfter w:val="1"/>
          <w:wAfter w:w="30" w:type="dxa"/>
          <w:trHeight w:val="300"/>
          <w:jc w:val="center"/>
        </w:trPr>
        <w:tc>
          <w:tcPr>
            <w:tcW w:w="907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C4B41C" w14:textId="6570637F" w:rsidR="00A46665" w:rsidRPr="00CF5947" w:rsidRDefault="00A46665" w:rsidP="003453D2">
            <w:pPr>
              <w:ind w:right="-251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IN"/>
              </w:rPr>
              <w:t>II. Figure 4C (no sibling competition)</w:t>
            </w:r>
          </w:p>
        </w:tc>
      </w:tr>
      <w:tr w:rsidR="00EA2EFF" w:rsidRPr="00CF5947" w14:paraId="0A84B6C8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3891F0" w14:textId="6864B07E" w:rsidR="00EA2EFF" w:rsidRPr="00CF5947" w:rsidRDefault="00EA2EFF" w:rsidP="003453D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Surviva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438299" w14:textId="77777777" w:rsidR="00EA2EFF" w:rsidRPr="00CF5947" w:rsidRDefault="00EA2EFF" w:rsidP="003453D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6F5FC54" w14:textId="77777777" w:rsidR="00EA2EFF" w:rsidRPr="00CF5947" w:rsidRDefault="00EA2EFF" w:rsidP="003453D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5DDE6B4" w14:textId="77777777" w:rsidR="00EA2EFF" w:rsidRPr="00CF5947" w:rsidRDefault="00EA2EFF" w:rsidP="003453D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CE8461B" w14:textId="77777777" w:rsidR="00EA2EFF" w:rsidRPr="00CF5947" w:rsidRDefault="00EA2EFF" w:rsidP="003453D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D654ED" w14:textId="77777777" w:rsidR="00EA2EFF" w:rsidRPr="00CF5947" w:rsidRDefault="00EA2EFF" w:rsidP="003453D2">
            <w:pPr>
              <w:ind w:right="-251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EA2EFF" w:rsidRPr="00CF5947" w14:paraId="0BF9B0D3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836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B5380A8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GLM ((total eggs, surviving offspring) ~ UV x Resource amount; binomial error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7BA86F" w14:textId="77777777" w:rsidR="00EA2EFF" w:rsidRPr="00CF5947" w:rsidRDefault="00EA2EFF" w:rsidP="003453D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EA2EFF" w:rsidRPr="00CF5947" w14:paraId="5FC4512C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050143EE" w14:textId="77777777" w:rsidR="00EA2EFF" w:rsidRPr="00CF5947" w:rsidRDefault="00EA2EFF" w:rsidP="003453D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</w:rPr>
              <w:t>Flour</w:t>
            </w:r>
            <w:r w:rsidRPr="00CF5947">
              <w:rPr>
                <w:rFonts w:ascii="Arial" w:hAnsi="Arial" w:cs="Arial"/>
              </w:rPr>
              <w:tab/>
            </w:r>
            <w:r w:rsidRPr="00CF5947">
              <w:rPr>
                <w:rFonts w:ascii="Arial" w:hAnsi="Arial" w:cs="Arial"/>
              </w:rPr>
              <w:tab/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C97BA8F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Estimate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</w:tcPr>
          <w:p w14:paraId="03DCC32A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Std. Error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737D31C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p value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43AAC37F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1AAF50" w14:textId="746031F8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</w:tr>
      <w:tr w:rsidR="00EA2EFF" w:rsidRPr="00CF5947" w14:paraId="02063DBC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96AFF45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Whea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68CFBE53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-0.872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</w:tcPr>
          <w:p w14:paraId="04C56234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0.1553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3551585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.96e-08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noWrap/>
          </w:tcPr>
          <w:p w14:paraId="122764BD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UV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C505CD6" w14:textId="2969FA98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</w:tr>
      <w:tr w:rsidR="00EA2EFF" w:rsidRPr="00CF5947" w14:paraId="6BBE9383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1843" w:type="dxa"/>
            <w:vMerge/>
          </w:tcPr>
          <w:p w14:paraId="447B0D6B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</w:tcPr>
          <w:p w14:paraId="3FBE9D96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-0.8431     </w:t>
            </w:r>
          </w:p>
        </w:tc>
        <w:tc>
          <w:tcPr>
            <w:tcW w:w="1275" w:type="dxa"/>
            <w:gridSpan w:val="2"/>
            <w:noWrap/>
          </w:tcPr>
          <w:p w14:paraId="0EB05A90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0.1251  </w:t>
            </w:r>
          </w:p>
        </w:tc>
        <w:tc>
          <w:tcPr>
            <w:tcW w:w="1134" w:type="dxa"/>
            <w:noWrap/>
          </w:tcPr>
          <w:p w14:paraId="1E8EFC57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.62e-11</w:t>
            </w:r>
          </w:p>
        </w:tc>
        <w:tc>
          <w:tcPr>
            <w:tcW w:w="2694" w:type="dxa"/>
            <w:gridSpan w:val="2"/>
            <w:noWrap/>
          </w:tcPr>
          <w:p w14:paraId="6E7347A8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Resource amount </w:t>
            </w:r>
          </w:p>
        </w:tc>
        <w:tc>
          <w:tcPr>
            <w:tcW w:w="709" w:type="dxa"/>
            <w:vMerge/>
          </w:tcPr>
          <w:p w14:paraId="5790DEC2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</w:tr>
      <w:tr w:rsidR="00EA2EFF" w:rsidRPr="00CF5947" w14:paraId="5146EB86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92DFD08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4450D9DF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0.3924  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</w:tcPr>
          <w:p w14:paraId="6CC3222A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0.1770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502A384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0.0266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2147B4FB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Resource amount x UV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6F6B33C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</w:tr>
      <w:tr w:rsidR="00EA2EFF" w:rsidRPr="00CF5947" w14:paraId="5AC3D70C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907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C64EA5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Development rate</w:t>
            </w:r>
          </w:p>
        </w:tc>
      </w:tr>
      <w:tr w:rsidR="00EA2EFF" w:rsidRPr="00CF5947" w14:paraId="60B45A3D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907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61DCFA9" w14:textId="77777777" w:rsidR="00EA2EFF" w:rsidRPr="00CF5947" w:rsidRDefault="00EA2EFF" w:rsidP="003453D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GLM ((total eggs, surviving pupae+adults) ~ UV x Resource amount; binomial error</w:t>
            </w:r>
          </w:p>
        </w:tc>
      </w:tr>
      <w:tr w:rsidR="00EA2EFF" w:rsidRPr="00CF5947" w14:paraId="2F590AEF" w14:textId="77777777" w:rsidTr="00EA2EFF">
        <w:trPr>
          <w:gridAfter w:val="1"/>
          <w:wAfter w:w="30" w:type="dxa"/>
          <w:trHeight w:val="64"/>
          <w:jc w:val="center"/>
        </w:trPr>
        <w:tc>
          <w:tcPr>
            <w:tcW w:w="1843" w:type="dxa"/>
            <w:vMerge w:val="restart"/>
            <w:vAlign w:val="center"/>
          </w:tcPr>
          <w:p w14:paraId="01F6B9D2" w14:textId="77777777" w:rsidR="00EA2EFF" w:rsidRPr="00CF5947" w:rsidRDefault="00EA2EFF" w:rsidP="003453D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hAnsi="Arial" w:cs="Arial"/>
              </w:rPr>
              <w:t>Wheat</w:t>
            </w:r>
          </w:p>
        </w:tc>
        <w:tc>
          <w:tcPr>
            <w:tcW w:w="1418" w:type="dxa"/>
            <w:gridSpan w:val="2"/>
          </w:tcPr>
          <w:p w14:paraId="714350BA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01121    </w:t>
            </w:r>
          </w:p>
        </w:tc>
        <w:tc>
          <w:tcPr>
            <w:tcW w:w="1275" w:type="dxa"/>
            <w:gridSpan w:val="2"/>
            <w:noWrap/>
          </w:tcPr>
          <w:p w14:paraId="3E7CEC8E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7599  </w:t>
            </w:r>
          </w:p>
        </w:tc>
        <w:tc>
          <w:tcPr>
            <w:tcW w:w="1134" w:type="dxa"/>
            <w:noWrap/>
          </w:tcPr>
          <w:p w14:paraId="598BCD3D" w14:textId="77777777" w:rsidR="00EA2EFF" w:rsidRPr="00CF5947" w:rsidRDefault="00EA2EFF" w:rsidP="003453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8827</w:t>
            </w:r>
          </w:p>
        </w:tc>
        <w:tc>
          <w:tcPr>
            <w:tcW w:w="2694" w:type="dxa"/>
            <w:gridSpan w:val="2"/>
            <w:noWrap/>
          </w:tcPr>
          <w:p w14:paraId="634D8C34" w14:textId="77777777" w:rsidR="00EA2EFF" w:rsidRPr="00CF5947" w:rsidRDefault="00EA2EFF" w:rsidP="003453D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</w:rPr>
              <w:t>UV treatment</w:t>
            </w:r>
          </w:p>
        </w:tc>
        <w:tc>
          <w:tcPr>
            <w:tcW w:w="709" w:type="dxa"/>
            <w:vMerge w:val="restart"/>
            <w:vAlign w:val="center"/>
          </w:tcPr>
          <w:p w14:paraId="31088813" w14:textId="61BF6AAA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</w:tr>
      <w:tr w:rsidR="00EA2EFF" w:rsidRPr="00CF5947" w14:paraId="2A947A38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1843" w:type="dxa"/>
            <w:vMerge/>
          </w:tcPr>
          <w:p w14:paraId="060537FD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</w:tcPr>
          <w:p w14:paraId="11418B20" w14:textId="77777777" w:rsidR="00EA2EFF" w:rsidRPr="00CF5947" w:rsidRDefault="00EA2EFF" w:rsidP="003453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01168    </w:t>
            </w:r>
          </w:p>
        </w:tc>
        <w:tc>
          <w:tcPr>
            <w:tcW w:w="1275" w:type="dxa"/>
            <w:gridSpan w:val="2"/>
            <w:noWrap/>
          </w:tcPr>
          <w:p w14:paraId="1A831688" w14:textId="77777777" w:rsidR="00EA2EFF" w:rsidRPr="00CF5947" w:rsidRDefault="00EA2EFF" w:rsidP="003453D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6928  </w:t>
            </w:r>
          </w:p>
        </w:tc>
        <w:tc>
          <w:tcPr>
            <w:tcW w:w="1134" w:type="dxa"/>
            <w:noWrap/>
          </w:tcPr>
          <w:p w14:paraId="320412F5" w14:textId="77777777" w:rsidR="00EA2EFF" w:rsidRPr="00CF5947" w:rsidRDefault="00EA2EFF" w:rsidP="003453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86610   </w:t>
            </w:r>
          </w:p>
        </w:tc>
        <w:tc>
          <w:tcPr>
            <w:tcW w:w="2694" w:type="dxa"/>
            <w:gridSpan w:val="2"/>
            <w:noWrap/>
          </w:tcPr>
          <w:p w14:paraId="615819A4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Resource amount</w:t>
            </w:r>
          </w:p>
        </w:tc>
        <w:tc>
          <w:tcPr>
            <w:tcW w:w="709" w:type="dxa"/>
            <w:vMerge/>
          </w:tcPr>
          <w:p w14:paraId="0BDCA437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</w:tr>
      <w:tr w:rsidR="00EA2EFF" w:rsidRPr="00CF5947" w14:paraId="299EE88A" w14:textId="77777777" w:rsidTr="00EA2EFF">
        <w:trPr>
          <w:gridAfter w:val="1"/>
          <w:wAfter w:w="30" w:type="dxa"/>
          <w:trHeight w:val="30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D217E94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901AB24" w14:textId="77777777" w:rsidR="00EA2EFF" w:rsidRPr="00CF5947" w:rsidRDefault="00EA2EFF" w:rsidP="003453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03014    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</w:tcPr>
          <w:p w14:paraId="400F4078" w14:textId="77777777" w:rsidR="00EA2EFF" w:rsidRPr="00CF5947" w:rsidRDefault="00EA2EFF" w:rsidP="003453D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097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42924DF" w14:textId="77777777" w:rsidR="00EA2EFF" w:rsidRPr="00CF5947" w:rsidRDefault="00EA2EFF" w:rsidP="003453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75837 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59783A5B" w14:textId="77777777" w:rsidR="00EA2EFF" w:rsidRPr="00CF5947" w:rsidRDefault="00EA2EFF" w:rsidP="003453D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Resource amount x UV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4638980" w14:textId="77777777" w:rsidR="00EA2EFF" w:rsidRPr="00CF5947" w:rsidRDefault="00EA2EFF" w:rsidP="003453D2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EA2EFF" w:rsidRPr="00CF5947" w14:paraId="60855D44" w14:textId="77777777" w:rsidTr="00EA2EFF">
        <w:trPr>
          <w:trHeight w:val="284"/>
          <w:jc w:val="center"/>
        </w:trPr>
        <w:tc>
          <w:tcPr>
            <w:tcW w:w="1982" w:type="dxa"/>
            <w:gridSpan w:val="2"/>
            <w:tcBorders>
              <w:bottom w:val="single" w:sz="4" w:space="0" w:color="auto"/>
            </w:tcBorders>
          </w:tcPr>
          <w:p w14:paraId="0409F2D8" w14:textId="77777777" w:rsidR="00EA2EFF" w:rsidRPr="00CF5947" w:rsidRDefault="00EA2EFF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0CB5FBF3" w14:textId="77777777" w:rsidR="00EA2EFF" w:rsidRPr="00CF5947" w:rsidRDefault="00EA2EFF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noWrap/>
          </w:tcPr>
          <w:p w14:paraId="3C8F4496" w14:textId="77777777" w:rsidR="00EA2EFF" w:rsidRPr="00CF5947" w:rsidRDefault="00EA2EFF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F4707E1" w14:textId="77777777" w:rsidR="00EA2EFF" w:rsidRPr="00CF5947" w:rsidRDefault="00EA2EFF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</w:p>
        </w:tc>
        <w:tc>
          <w:tcPr>
            <w:tcW w:w="1732" w:type="dxa"/>
            <w:gridSpan w:val="3"/>
            <w:tcBorders>
              <w:bottom w:val="single" w:sz="4" w:space="0" w:color="auto"/>
            </w:tcBorders>
            <w:noWrap/>
          </w:tcPr>
          <w:p w14:paraId="43063754" w14:textId="77777777" w:rsidR="00EA2EFF" w:rsidRPr="00CF5947" w:rsidRDefault="00EA2EFF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</w:tbl>
    <w:p w14:paraId="4C24E167" w14:textId="7E3FD5A6" w:rsidR="00AC7FE6" w:rsidRDefault="008B0448"/>
    <w:p w14:paraId="71F43358" w14:textId="77777777" w:rsidR="00EA2EFF" w:rsidRDefault="00EA2EFF"/>
    <w:p w14:paraId="4655661E" w14:textId="77777777" w:rsidR="00EA2EFF" w:rsidRDefault="00EA2EFF"/>
    <w:sectPr w:rsidR="00EA2EFF" w:rsidSect="006C23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50E"/>
    <w:rsid w:val="0019250E"/>
    <w:rsid w:val="001C5C59"/>
    <w:rsid w:val="006C23A6"/>
    <w:rsid w:val="008B0448"/>
    <w:rsid w:val="009A73F1"/>
    <w:rsid w:val="00A46665"/>
    <w:rsid w:val="00A75118"/>
    <w:rsid w:val="00A853C4"/>
    <w:rsid w:val="00C15D9B"/>
    <w:rsid w:val="00C86C35"/>
    <w:rsid w:val="00EA2EFF"/>
    <w:rsid w:val="00EE609A"/>
    <w:rsid w:val="00F4055C"/>
    <w:rsid w:val="00FE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B8132"/>
  <w15:chartTrackingRefBased/>
  <w15:docId w15:val="{4D030E9F-81B2-1D4C-AE35-F867A6B1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5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37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Agashe</dc:creator>
  <cp:keywords/>
  <dc:description/>
  <cp:lastModifiedBy>chn off32</cp:lastModifiedBy>
  <cp:revision>12</cp:revision>
  <dcterms:created xsi:type="dcterms:W3CDTF">2020-04-29T06:10:00Z</dcterms:created>
  <dcterms:modified xsi:type="dcterms:W3CDTF">2020-09-25T13:58:00Z</dcterms:modified>
</cp:coreProperties>
</file>